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44564" w14:textId="52B51636" w:rsidR="00703DE8" w:rsidRPr="0084423B" w:rsidRDefault="00266735" w:rsidP="00703DE8">
      <w:pPr>
        <w:pStyle w:val="Heading1"/>
        <w:rPr>
          <w:rFonts w:ascii="Calibri Light" w:eastAsia="Calibri" w:hAnsi="Calibri Light" w:cs="Calibri Light"/>
          <w:sz w:val="32"/>
          <w:szCs w:val="32"/>
        </w:rPr>
      </w:pPr>
      <w:r>
        <w:rPr>
          <w:rFonts w:ascii="Calibri Light" w:eastAsia="Calibri" w:hAnsi="Calibri Light" w:cs="Calibri Light"/>
          <w:sz w:val="32"/>
          <w:szCs w:val="32"/>
        </w:rPr>
        <w:t>S</w:t>
      </w:r>
      <w:r w:rsidR="00C8328D">
        <w:rPr>
          <w:rFonts w:ascii="Calibri Light" w:eastAsia="Calibri" w:hAnsi="Calibri Light" w:cs="Calibri Light"/>
          <w:sz w:val="32"/>
          <w:szCs w:val="32"/>
        </w:rPr>
        <w:t>5</w:t>
      </w:r>
      <w:r>
        <w:rPr>
          <w:rFonts w:ascii="Calibri Light" w:eastAsia="Calibri" w:hAnsi="Calibri Light" w:cs="Calibri Light"/>
          <w:sz w:val="32"/>
          <w:szCs w:val="32"/>
        </w:rPr>
        <w:t xml:space="preserve"> Table: </w:t>
      </w:r>
      <w:r w:rsidR="001239A5">
        <w:rPr>
          <w:rFonts w:ascii="Calibri Light" w:eastAsia="Calibri" w:hAnsi="Calibri Light" w:cs="Calibri Light"/>
          <w:sz w:val="32"/>
          <w:szCs w:val="32"/>
        </w:rPr>
        <w:t xml:space="preserve">Baseline characteristics </w:t>
      </w:r>
      <w:r w:rsidR="00CA1122">
        <w:rPr>
          <w:rFonts w:ascii="Calibri Light" w:eastAsia="Calibri" w:hAnsi="Calibri Light" w:cs="Calibri Light"/>
          <w:sz w:val="32"/>
          <w:szCs w:val="32"/>
        </w:rPr>
        <w:t>– retained v</w:t>
      </w:r>
      <w:r w:rsidR="000650D8">
        <w:rPr>
          <w:rFonts w:ascii="Calibri Light" w:eastAsia="Calibri" w:hAnsi="Calibri Light" w:cs="Calibri Light"/>
          <w:sz w:val="32"/>
          <w:szCs w:val="32"/>
        </w:rPr>
        <w:t>ersus not-retained</w:t>
      </w:r>
    </w:p>
    <w:p w14:paraId="60C25F08" w14:textId="77777777" w:rsidR="00703DE8" w:rsidRDefault="00703DE8" w:rsidP="00703DE8">
      <w:pPr>
        <w:spacing w:line="259" w:lineRule="auto"/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</w:pPr>
    </w:p>
    <w:p w14:paraId="1709E3E0" w14:textId="791C66A3" w:rsidR="00703DE8" w:rsidRPr="00703DE8" w:rsidRDefault="00703DE8" w:rsidP="00703DE8">
      <w:pPr>
        <w:spacing w:line="259" w:lineRule="auto"/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</w:pPr>
      <w:r w:rsidRPr="00703DE8"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 xml:space="preserve">Table </w:t>
      </w:r>
      <w:r w:rsidRPr="00701B3F"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>a</w:t>
      </w:r>
      <w:r w:rsidRPr="00703DE8"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 xml:space="preserve">: </w:t>
      </w:r>
      <w:r w:rsidRPr="00701B3F"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>Baseline characteristics of those retained at follow-up</w:t>
      </w:r>
    </w:p>
    <w:tbl>
      <w:tblPr>
        <w:tblW w:w="8534" w:type="dxa"/>
        <w:tblLook w:val="04A0" w:firstRow="1" w:lastRow="0" w:firstColumn="1" w:lastColumn="0" w:noHBand="0" w:noVBand="1"/>
      </w:tblPr>
      <w:tblGrid>
        <w:gridCol w:w="2018"/>
        <w:gridCol w:w="2477"/>
        <w:gridCol w:w="1260"/>
        <w:gridCol w:w="1679"/>
        <w:gridCol w:w="1100"/>
      </w:tblGrid>
      <w:tr w:rsidR="0074125D" w:rsidRPr="00703DE8" w14:paraId="0B060F0F" w14:textId="77777777" w:rsidTr="0074125D">
        <w:trPr>
          <w:trHeight w:val="278"/>
        </w:trPr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77C2E4" w14:textId="77777777" w:rsidR="0074125D" w:rsidRPr="00703DE8" w:rsidRDefault="0074125D" w:rsidP="00CF3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  <w:t>Characteristic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7C9FB7" w14:textId="77777777" w:rsidR="0074125D" w:rsidRPr="00703DE8" w:rsidRDefault="0074125D" w:rsidP="00CF3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F9A9EB" w14:textId="77777777" w:rsidR="0074125D" w:rsidRPr="00703DE8" w:rsidRDefault="0074125D" w:rsidP="00701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  <w:t>Control (n=37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F8765C" w14:textId="437DD542" w:rsidR="0074125D" w:rsidRPr="00703DE8" w:rsidRDefault="0074125D" w:rsidP="00701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  <w:t>Intervention (n=4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  <w:t>8</w:t>
            </w:r>
            <w:r w:rsidRPr="00703D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E18707" w14:textId="77777777" w:rsidR="0074125D" w:rsidRPr="00703DE8" w:rsidRDefault="0074125D" w:rsidP="00701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  <w:t>p-value</w:t>
            </w:r>
          </w:p>
        </w:tc>
      </w:tr>
      <w:tr w:rsidR="0074125D" w:rsidRPr="00703DE8" w14:paraId="05C2A467" w14:textId="77777777" w:rsidTr="0074125D">
        <w:trPr>
          <w:trHeight w:val="278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5B24" w14:textId="72383DD6" w:rsidR="0074125D" w:rsidRPr="00703DE8" w:rsidRDefault="0074125D" w:rsidP="0005246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Car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egiver age (years) mean (IQR) years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1964" w14:textId="77777777" w:rsidR="0074125D" w:rsidRPr="00703DE8" w:rsidRDefault="0074125D" w:rsidP="0005246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5B08" w14:textId="4CECABE5" w:rsidR="0074125D" w:rsidRPr="00703DE8" w:rsidRDefault="0074125D" w:rsidP="00052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 (33-47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3358" w14:textId="2F33F722" w:rsidR="0074125D" w:rsidRPr="00703DE8" w:rsidRDefault="0074125D" w:rsidP="00052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3 (33-4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B751" w14:textId="5F6947FF" w:rsidR="0074125D" w:rsidRPr="00703DE8" w:rsidRDefault="0074125D" w:rsidP="00052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0.690</w:t>
            </w:r>
          </w:p>
        </w:tc>
      </w:tr>
      <w:tr w:rsidR="0074125D" w:rsidRPr="00703DE8" w14:paraId="0F11E2B2" w14:textId="77777777" w:rsidTr="0074125D">
        <w:trPr>
          <w:trHeight w:val="278"/>
        </w:trPr>
        <w:tc>
          <w:tcPr>
            <w:tcW w:w="20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CDA6" w14:textId="77777777" w:rsidR="0074125D" w:rsidRPr="00703DE8" w:rsidRDefault="0074125D" w:rsidP="00F7446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Age categories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 xml:space="preserve"> (years)</w:t>
            </w:r>
          </w:p>
          <w:p w14:paraId="1729AE34" w14:textId="26EC4E45" w:rsidR="0074125D" w:rsidRPr="00703DE8" w:rsidRDefault="0074125D" w:rsidP="00F7446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CFDE" w14:textId="5B7363D8" w:rsidR="0074125D" w:rsidRPr="00703DE8" w:rsidRDefault="0074125D" w:rsidP="00F7446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=</w:t>
            </w: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60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5E8D" w14:textId="4EA2718E" w:rsidR="0074125D" w:rsidRPr="00703DE8" w:rsidRDefault="0074125D" w:rsidP="00F74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 (95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2BDB" w14:textId="7F7DF2FE" w:rsidR="0074125D" w:rsidRPr="00703DE8" w:rsidRDefault="0074125D" w:rsidP="00F74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 (9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21DD" w14:textId="19312A7D" w:rsidR="0074125D" w:rsidRPr="00703DE8" w:rsidRDefault="0074125D" w:rsidP="00F74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790</w:t>
            </w:r>
          </w:p>
        </w:tc>
      </w:tr>
      <w:tr w:rsidR="0074125D" w:rsidRPr="00703DE8" w14:paraId="369C5E18" w14:textId="77777777" w:rsidTr="0074125D">
        <w:trPr>
          <w:trHeight w:val="278"/>
        </w:trPr>
        <w:tc>
          <w:tcPr>
            <w:tcW w:w="20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7E1D" w14:textId="42A94FCA" w:rsidR="0074125D" w:rsidRPr="00703DE8" w:rsidRDefault="0074125D" w:rsidP="00F7446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E1E5" w14:textId="77777777" w:rsidR="0074125D" w:rsidRPr="00703DE8" w:rsidRDefault="0074125D" w:rsidP="00F7446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&gt;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5932" w14:textId="3B6E7D86" w:rsidR="0074125D" w:rsidRPr="00703DE8" w:rsidRDefault="0074125D" w:rsidP="00F74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5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D863" w14:textId="5865FBA2" w:rsidR="0074125D" w:rsidRPr="00703DE8" w:rsidRDefault="0074125D" w:rsidP="00F74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264F" w14:textId="5D810AFC" w:rsidR="0074125D" w:rsidRPr="00703DE8" w:rsidRDefault="0074125D" w:rsidP="00F74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095288F9" w14:textId="77777777" w:rsidTr="0074125D">
        <w:trPr>
          <w:trHeight w:val="278"/>
        </w:trPr>
        <w:tc>
          <w:tcPr>
            <w:tcW w:w="20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97AE" w14:textId="77777777" w:rsidR="0074125D" w:rsidRPr="00703DE8" w:rsidRDefault="0074125D" w:rsidP="0005246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Gender</w:t>
            </w:r>
          </w:p>
          <w:p w14:paraId="27D29DCE" w14:textId="07F4C761" w:rsidR="0074125D" w:rsidRPr="00703DE8" w:rsidRDefault="0074125D" w:rsidP="0005246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AE91" w14:textId="77777777" w:rsidR="0074125D" w:rsidRPr="00703DE8" w:rsidRDefault="0074125D" w:rsidP="0005246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DC95" w14:textId="167FAEC3" w:rsidR="0074125D" w:rsidRPr="00703DE8" w:rsidRDefault="0074125D" w:rsidP="00052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(16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4845" w14:textId="75C5E46B" w:rsidR="0074125D" w:rsidRPr="00703DE8" w:rsidRDefault="0074125D" w:rsidP="00052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(1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80EB" w14:textId="1B3C74DE" w:rsidR="0074125D" w:rsidRPr="00703DE8" w:rsidRDefault="0074125D" w:rsidP="00052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630</w:t>
            </w:r>
          </w:p>
        </w:tc>
      </w:tr>
      <w:tr w:rsidR="0074125D" w:rsidRPr="00703DE8" w14:paraId="18C9735F" w14:textId="77777777" w:rsidTr="0074125D">
        <w:trPr>
          <w:trHeight w:val="278"/>
        </w:trPr>
        <w:tc>
          <w:tcPr>
            <w:tcW w:w="20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6484" w14:textId="0AC5671E" w:rsidR="0074125D" w:rsidRPr="00703DE8" w:rsidRDefault="0074125D" w:rsidP="0005246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EE4D" w14:textId="77777777" w:rsidR="0074125D" w:rsidRPr="00703DE8" w:rsidRDefault="0074125D" w:rsidP="0005246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0B31" w14:textId="14B5DF29" w:rsidR="0074125D" w:rsidRPr="00703DE8" w:rsidRDefault="0074125D" w:rsidP="00052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 (84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4C49" w14:textId="2A4C90D4" w:rsidR="0074125D" w:rsidRPr="00703DE8" w:rsidRDefault="0074125D" w:rsidP="00052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 (8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8587" w14:textId="3A8F5B56" w:rsidR="0074125D" w:rsidRPr="00703DE8" w:rsidRDefault="0074125D" w:rsidP="00052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72F19CD8" w14:textId="77777777" w:rsidTr="0074125D">
        <w:trPr>
          <w:trHeight w:val="278"/>
        </w:trPr>
        <w:tc>
          <w:tcPr>
            <w:tcW w:w="20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29C0" w14:textId="77777777" w:rsidR="0074125D" w:rsidRPr="00703DE8" w:rsidRDefault="0074125D" w:rsidP="0005246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Employment status</w:t>
            </w:r>
          </w:p>
          <w:p w14:paraId="035BC980" w14:textId="2CB49261" w:rsidR="0074125D" w:rsidRPr="00703DE8" w:rsidRDefault="0074125D" w:rsidP="0005246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D9A3" w14:textId="4D14E6B2" w:rsidR="0074125D" w:rsidRPr="00703DE8" w:rsidRDefault="0074125D" w:rsidP="0005246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Une</w:t>
            </w: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mploy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D89F" w14:textId="3E03EF66" w:rsidR="0074125D" w:rsidRPr="00703DE8" w:rsidRDefault="0074125D" w:rsidP="00052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 (57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4A64" w14:textId="07E3C790" w:rsidR="0074125D" w:rsidRPr="00703DE8" w:rsidRDefault="0074125D" w:rsidP="00052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 (6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B745" w14:textId="003EEED5" w:rsidR="0074125D" w:rsidRPr="00703DE8" w:rsidRDefault="0074125D" w:rsidP="00052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0.590</w:t>
            </w:r>
          </w:p>
        </w:tc>
      </w:tr>
      <w:tr w:rsidR="0074125D" w:rsidRPr="00703DE8" w14:paraId="50E75CCD" w14:textId="77777777" w:rsidTr="0074125D">
        <w:trPr>
          <w:trHeight w:val="278"/>
        </w:trPr>
        <w:tc>
          <w:tcPr>
            <w:tcW w:w="20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EEF3" w14:textId="19D76082" w:rsidR="0074125D" w:rsidRPr="00703DE8" w:rsidRDefault="0074125D" w:rsidP="0005246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AA15" w14:textId="756585A8" w:rsidR="0074125D" w:rsidRPr="00703DE8" w:rsidRDefault="0074125D" w:rsidP="0005246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E</w:t>
            </w: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mploy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4FD4" w14:textId="5A00A3D4" w:rsidR="0074125D" w:rsidRPr="00703DE8" w:rsidRDefault="0074125D" w:rsidP="00052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 (43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42CC" w14:textId="5DC45528" w:rsidR="0074125D" w:rsidRPr="00703DE8" w:rsidRDefault="0074125D" w:rsidP="00052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 (3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4A39" w14:textId="28AFBA66" w:rsidR="0074125D" w:rsidRPr="00703DE8" w:rsidRDefault="0074125D" w:rsidP="00052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22DDC90E" w14:textId="77777777" w:rsidTr="0074125D">
        <w:trPr>
          <w:trHeight w:val="278"/>
        </w:trPr>
        <w:tc>
          <w:tcPr>
            <w:tcW w:w="20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5A29" w14:textId="77777777" w:rsidR="0074125D" w:rsidRPr="00703DE8" w:rsidRDefault="0074125D" w:rsidP="0051165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Married</w:t>
            </w:r>
          </w:p>
          <w:p w14:paraId="56DFF41F" w14:textId="59FCB5FA" w:rsidR="0074125D" w:rsidRPr="00703DE8" w:rsidRDefault="0074125D" w:rsidP="0051165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2652" w14:textId="77777777" w:rsidR="0074125D" w:rsidRPr="00703DE8" w:rsidRDefault="0074125D" w:rsidP="0051165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1797" w14:textId="4F490A6A" w:rsidR="0074125D" w:rsidRPr="00703DE8" w:rsidRDefault="0074125D" w:rsidP="0051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 (38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B3D4" w14:textId="5D9D11F0" w:rsidR="0074125D" w:rsidRPr="00703DE8" w:rsidRDefault="0074125D" w:rsidP="0051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 (4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99CA" w14:textId="1DB7D448" w:rsidR="0074125D" w:rsidRPr="00703DE8" w:rsidRDefault="0074125D" w:rsidP="0051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0.8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7</w:t>
            </w: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0</w:t>
            </w:r>
          </w:p>
        </w:tc>
      </w:tr>
      <w:tr w:rsidR="0074125D" w:rsidRPr="00703DE8" w14:paraId="38E7C983" w14:textId="77777777" w:rsidTr="0074125D">
        <w:trPr>
          <w:trHeight w:val="278"/>
        </w:trPr>
        <w:tc>
          <w:tcPr>
            <w:tcW w:w="20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DC81" w14:textId="7C911EA3" w:rsidR="0074125D" w:rsidRPr="00703DE8" w:rsidRDefault="0074125D" w:rsidP="0051165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001B" w14:textId="77777777" w:rsidR="0074125D" w:rsidRPr="00703DE8" w:rsidRDefault="0074125D" w:rsidP="0051165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9103" w14:textId="55B93FF7" w:rsidR="0074125D" w:rsidRPr="00703DE8" w:rsidRDefault="0074125D" w:rsidP="0051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 (62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2949" w14:textId="79E04638" w:rsidR="0074125D" w:rsidRPr="00703DE8" w:rsidRDefault="0074125D" w:rsidP="0051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 (6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9F7A" w14:textId="788EB1D2" w:rsidR="0074125D" w:rsidRPr="00703DE8" w:rsidRDefault="0074125D" w:rsidP="0051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08956026" w14:textId="77777777" w:rsidTr="0074125D">
        <w:trPr>
          <w:trHeight w:val="278"/>
        </w:trPr>
        <w:tc>
          <w:tcPr>
            <w:tcW w:w="20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DBA9" w14:textId="77777777" w:rsidR="0074125D" w:rsidRPr="00703DE8" w:rsidRDefault="0074125D" w:rsidP="00C0243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Recipient of any social</w:t>
            </w: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 xml:space="preserve"> grant</w:t>
            </w:r>
          </w:p>
          <w:p w14:paraId="2F2A774A" w14:textId="7698A813" w:rsidR="0074125D" w:rsidRPr="00703DE8" w:rsidRDefault="0074125D" w:rsidP="00C0243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1D6A" w14:textId="77777777" w:rsidR="0074125D" w:rsidRPr="00703DE8" w:rsidRDefault="0074125D" w:rsidP="00C0243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7502" w14:textId="7E06D81F" w:rsidR="0074125D" w:rsidRPr="00703DE8" w:rsidRDefault="0074125D" w:rsidP="00C024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19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C77D" w14:textId="377E5452" w:rsidR="0074125D" w:rsidRPr="00703DE8" w:rsidRDefault="0074125D" w:rsidP="00C024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DC040" w14:textId="7F85DACD" w:rsidR="0074125D" w:rsidRPr="00703DE8" w:rsidRDefault="0074125D" w:rsidP="00C024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0.150</w:t>
            </w:r>
          </w:p>
        </w:tc>
      </w:tr>
      <w:tr w:rsidR="0074125D" w:rsidRPr="00703DE8" w14:paraId="705C4127" w14:textId="77777777" w:rsidTr="0074125D">
        <w:trPr>
          <w:trHeight w:val="278"/>
        </w:trPr>
        <w:tc>
          <w:tcPr>
            <w:tcW w:w="20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3FE2" w14:textId="1A8C729E" w:rsidR="0074125D" w:rsidRPr="00703DE8" w:rsidRDefault="0074125D" w:rsidP="00C0243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B624" w14:textId="77777777" w:rsidR="0074125D" w:rsidRPr="00703DE8" w:rsidRDefault="0074125D" w:rsidP="00C0243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4768" w14:textId="5E55AEFF" w:rsidR="0074125D" w:rsidRPr="00703DE8" w:rsidRDefault="0074125D" w:rsidP="00C024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 (81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43EA" w14:textId="38A48704" w:rsidR="0074125D" w:rsidRPr="00703DE8" w:rsidRDefault="0074125D" w:rsidP="00C024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4 (9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2766" w14:textId="1548AC2B" w:rsidR="0074125D" w:rsidRPr="00703DE8" w:rsidRDefault="0074125D" w:rsidP="00C024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54A36743" w14:textId="77777777" w:rsidTr="0074125D">
        <w:trPr>
          <w:trHeight w:val="278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71DA" w14:textId="5E300CB8" w:rsidR="0074125D" w:rsidRPr="00703DE8" w:rsidRDefault="0074125D" w:rsidP="00CF37F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HIV</w:t>
            </w:r>
            <w:r w:rsidR="003433D4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-status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7544" w14:textId="3A2E6567" w:rsidR="0074125D" w:rsidRPr="00703DE8" w:rsidRDefault="003433D4" w:rsidP="00CF37F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HIV-posi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04ED" w14:textId="77777777" w:rsidR="0074125D" w:rsidRPr="00703DE8" w:rsidRDefault="0074125D" w:rsidP="00701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37 (100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CFEA" w14:textId="77777777" w:rsidR="0074125D" w:rsidRPr="00703DE8" w:rsidRDefault="0074125D" w:rsidP="00701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47 (10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195A" w14:textId="2001B03C" w:rsidR="0074125D" w:rsidRPr="00703DE8" w:rsidRDefault="0074125D" w:rsidP="00701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151699F6" w14:textId="77777777" w:rsidTr="0074125D">
        <w:trPr>
          <w:trHeight w:val="278"/>
        </w:trPr>
        <w:tc>
          <w:tcPr>
            <w:tcW w:w="20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1D5A" w14:textId="77777777" w:rsidR="0074125D" w:rsidRPr="00703DE8" w:rsidRDefault="0074125D" w:rsidP="00C0243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Household food insecurity (</w:t>
            </w: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FIES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)</w:t>
            </w:r>
          </w:p>
          <w:p w14:paraId="42E407EC" w14:textId="77777777" w:rsidR="0074125D" w:rsidRPr="00703DE8" w:rsidRDefault="0074125D" w:rsidP="00C0243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  <w:p w14:paraId="1BBD5FD1" w14:textId="4110B6E3" w:rsidR="0074125D" w:rsidRPr="00703DE8" w:rsidRDefault="0074125D" w:rsidP="00C0243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8CAC" w14:textId="77777777" w:rsidR="0074125D" w:rsidRPr="00703DE8" w:rsidRDefault="0074125D" w:rsidP="00C0243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Mi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4484" w14:textId="5A73AA7B" w:rsidR="0074125D" w:rsidRPr="00703DE8" w:rsidRDefault="0074125D" w:rsidP="00C024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 (46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3951" w14:textId="5BB3EF01" w:rsidR="0074125D" w:rsidRPr="00703DE8" w:rsidRDefault="0074125D" w:rsidP="00C024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 (2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CF8F" w14:textId="15150CDE" w:rsidR="0074125D" w:rsidRPr="00703DE8" w:rsidRDefault="0074125D" w:rsidP="00C024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0.01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1</w:t>
            </w:r>
          </w:p>
        </w:tc>
      </w:tr>
      <w:tr w:rsidR="0074125D" w:rsidRPr="00703DE8" w14:paraId="3D2595FD" w14:textId="77777777" w:rsidTr="0074125D">
        <w:trPr>
          <w:trHeight w:val="278"/>
        </w:trPr>
        <w:tc>
          <w:tcPr>
            <w:tcW w:w="20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3342" w14:textId="5BCD9049" w:rsidR="0074125D" w:rsidRPr="00703DE8" w:rsidRDefault="0074125D" w:rsidP="00C0243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29FE" w14:textId="77777777" w:rsidR="0074125D" w:rsidRPr="00703DE8" w:rsidRDefault="0074125D" w:rsidP="00C0243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CD1D" w14:textId="535F54B9" w:rsidR="0074125D" w:rsidRPr="00703DE8" w:rsidRDefault="0074125D" w:rsidP="00C024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(24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B317" w14:textId="0010C955" w:rsidR="0074125D" w:rsidRPr="00703DE8" w:rsidRDefault="0074125D" w:rsidP="00C024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(1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663A" w14:textId="7BD2B3A0" w:rsidR="0074125D" w:rsidRPr="00703DE8" w:rsidRDefault="0074125D" w:rsidP="00C024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519E97B8" w14:textId="77777777" w:rsidTr="0074125D">
        <w:trPr>
          <w:trHeight w:val="278"/>
        </w:trPr>
        <w:tc>
          <w:tcPr>
            <w:tcW w:w="20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D95C" w14:textId="7A17F9D8" w:rsidR="0074125D" w:rsidRPr="00703DE8" w:rsidRDefault="0074125D" w:rsidP="00C0243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7F14" w14:textId="77777777" w:rsidR="0074125D" w:rsidRPr="00703DE8" w:rsidRDefault="0074125D" w:rsidP="00C0243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Seve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149C" w14:textId="6856555D" w:rsidR="0074125D" w:rsidRPr="00703DE8" w:rsidRDefault="0074125D" w:rsidP="00C024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 (30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4F3C" w14:textId="0402ADFD" w:rsidR="0074125D" w:rsidRPr="00703DE8" w:rsidRDefault="0074125D" w:rsidP="00C024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 (6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6ADD" w14:textId="5D420C6A" w:rsidR="0074125D" w:rsidRPr="00703DE8" w:rsidRDefault="0074125D" w:rsidP="00C024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7F453BD1" w14:textId="77777777" w:rsidTr="0074125D">
        <w:trPr>
          <w:trHeight w:val="278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30822" w14:textId="77CA5CEF" w:rsidR="0074125D" w:rsidRPr="00703DE8" w:rsidRDefault="0074125D" w:rsidP="00061E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 xml:space="preserve">Psychological wellbeing </w:t>
            </w: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(MHC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BDF70" w14:textId="295C4319" w:rsidR="0074125D" w:rsidRPr="00703DE8" w:rsidRDefault="0074125D" w:rsidP="00061E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Flourish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8FEB2" w14:textId="7A253CA2" w:rsidR="0074125D" w:rsidRPr="00703DE8" w:rsidRDefault="0074125D" w:rsidP="00061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 (65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FB4C1" w14:textId="416E4302" w:rsidR="0074125D" w:rsidRPr="00703DE8" w:rsidRDefault="0074125D" w:rsidP="00061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 (4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60B89" w14:textId="031D983E" w:rsidR="0074125D" w:rsidRPr="00703DE8" w:rsidRDefault="0074125D" w:rsidP="00061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41</w:t>
            </w:r>
          </w:p>
        </w:tc>
      </w:tr>
      <w:tr w:rsidR="0074125D" w:rsidRPr="00703DE8" w14:paraId="59424DD8" w14:textId="77777777" w:rsidTr="0074125D">
        <w:trPr>
          <w:trHeight w:val="278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ED919" w14:textId="0EB1A3C8" w:rsidR="0074125D" w:rsidRPr="00703DE8" w:rsidRDefault="0074125D" w:rsidP="00701B3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B550B" w14:textId="4FE4E455" w:rsidR="0074125D" w:rsidRPr="00703DE8" w:rsidRDefault="0074125D" w:rsidP="00701B3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 xml:space="preserve">Moderately Mentally Healthy to languishing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7C39F" w14:textId="37CAF8E3" w:rsidR="0074125D" w:rsidRPr="00703DE8" w:rsidRDefault="0074125D" w:rsidP="00701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 xml:space="preserve">3 </w:t>
            </w: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35</w:t>
            </w: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87DB5" w14:textId="39E83870" w:rsidR="0074125D" w:rsidRPr="00703DE8" w:rsidRDefault="0074125D" w:rsidP="00701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9</w:t>
            </w: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60</w:t>
            </w: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B6585" w14:textId="49E3321F" w:rsidR="0074125D" w:rsidRPr="00703DE8" w:rsidRDefault="0074125D" w:rsidP="00701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074AE93C" w14:textId="77777777" w:rsidTr="0074125D">
        <w:trPr>
          <w:trHeight w:val="278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FBC32" w14:textId="6B873AE1" w:rsidR="0074125D" w:rsidRPr="00703DE8" w:rsidRDefault="0074125D" w:rsidP="00FD67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Subjective wellbeing</w:t>
            </w:r>
            <w:r w:rsidR="003433D4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(</w:t>
            </w: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CarerQol-VAS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3953F" w14:textId="3EDA1108" w:rsidR="0074125D" w:rsidRPr="00703DE8" w:rsidRDefault="0074125D" w:rsidP="00FD67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  <w:r w:rsidR="009E32A2" w:rsidRPr="009E32A2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Mean happiness 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49232" w14:textId="55356898" w:rsidR="0074125D" w:rsidRPr="00703DE8" w:rsidRDefault="0074125D" w:rsidP="00FD6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5-9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97FAD" w14:textId="2EF066DD" w:rsidR="0074125D" w:rsidRPr="00703DE8" w:rsidRDefault="0074125D" w:rsidP="00FD6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 (3-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3DEE6" w14:textId="39AEF8D2" w:rsidR="0074125D" w:rsidRPr="00703DE8" w:rsidRDefault="0074125D" w:rsidP="00FD6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0.005</w:t>
            </w:r>
          </w:p>
        </w:tc>
      </w:tr>
      <w:tr w:rsidR="0074125D" w:rsidRPr="00703DE8" w14:paraId="6AF962F7" w14:textId="77777777" w:rsidTr="0074125D">
        <w:trPr>
          <w:trHeight w:val="278"/>
        </w:trPr>
        <w:tc>
          <w:tcPr>
            <w:tcW w:w="20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076EE" w14:textId="77777777" w:rsidR="009E32A2" w:rsidRDefault="0074125D" w:rsidP="003F3A2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Depressive symptoms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 xml:space="preserve"> </w:t>
            </w:r>
          </w:p>
          <w:p w14:paraId="4C2F5C5D" w14:textId="4ECC4283" w:rsidR="0074125D" w:rsidRPr="00703DE8" w:rsidRDefault="0074125D" w:rsidP="003F3A2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(CESD-10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7328D" w14:textId="7E61D908" w:rsidR="0074125D" w:rsidRPr="00703DE8" w:rsidRDefault="0074125D" w:rsidP="003F3A2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DD1FC" w14:textId="3B3DA54F" w:rsidR="0074125D" w:rsidRPr="00703DE8" w:rsidRDefault="0074125D" w:rsidP="003F3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 (43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D6F6A" w14:textId="3D0F6CB6" w:rsidR="0074125D" w:rsidRPr="00703DE8" w:rsidRDefault="0074125D" w:rsidP="003F3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 (2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7F831" w14:textId="0CF522D3" w:rsidR="0074125D" w:rsidRPr="00703DE8" w:rsidRDefault="0074125D" w:rsidP="003F3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46</w:t>
            </w:r>
          </w:p>
        </w:tc>
      </w:tr>
      <w:tr w:rsidR="0074125D" w:rsidRPr="00703DE8" w14:paraId="21FCCF05" w14:textId="77777777" w:rsidTr="0074125D">
        <w:trPr>
          <w:trHeight w:val="278"/>
        </w:trPr>
        <w:tc>
          <w:tcPr>
            <w:tcW w:w="20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67E89" w14:textId="3BAB7396" w:rsidR="0074125D" w:rsidRPr="00703DE8" w:rsidRDefault="0074125D" w:rsidP="003F3A2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141B0" w14:textId="4C845D14" w:rsidR="0074125D" w:rsidRPr="00703DE8" w:rsidRDefault="0074125D" w:rsidP="003F3A2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9A42D" w14:textId="565EAA5B" w:rsidR="0074125D" w:rsidRPr="00703DE8" w:rsidRDefault="0074125D" w:rsidP="003F3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 (57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C5240" w14:textId="08BA3BFB" w:rsidR="0074125D" w:rsidRPr="00703DE8" w:rsidRDefault="0074125D" w:rsidP="003F3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 (7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C3D6A" w14:textId="7FA2EAD8" w:rsidR="0074125D" w:rsidRPr="00703DE8" w:rsidRDefault="0074125D" w:rsidP="003F3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76B18A35" w14:textId="77777777" w:rsidTr="0074125D">
        <w:trPr>
          <w:trHeight w:val="278"/>
        </w:trPr>
        <w:tc>
          <w:tcPr>
            <w:tcW w:w="20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C1347" w14:textId="59D2AEB1" w:rsidR="0074125D" w:rsidRPr="00703DE8" w:rsidRDefault="0074125D" w:rsidP="00FD67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aregiver burden</w:t>
            </w:r>
            <w:r w:rsidR="009E32A2">
              <w:rPr>
                <w:rFonts w:ascii="Calibri" w:hAnsi="Calibri" w:cs="Calibri"/>
                <w:sz w:val="22"/>
                <w:szCs w:val="22"/>
              </w:rPr>
              <w:t xml:space="preserve"> (CESD-10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C744B" w14:textId="3A348A89" w:rsidR="0074125D" w:rsidRDefault="0074125D" w:rsidP="00FD67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59D38" w14:textId="5D11F1C0" w:rsidR="0074125D" w:rsidRDefault="0074125D" w:rsidP="00FD6772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 (49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D3D4B" w14:textId="14742B78" w:rsidR="0074125D" w:rsidRDefault="0074125D" w:rsidP="00FD6772">
            <w:pPr>
              <w:spacing w:after="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 (3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538D2" w14:textId="35B38E9A" w:rsidR="0074125D" w:rsidRPr="00703DE8" w:rsidRDefault="0074125D" w:rsidP="00FD6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0.300</w:t>
            </w:r>
          </w:p>
        </w:tc>
      </w:tr>
      <w:tr w:rsidR="0074125D" w:rsidRPr="00703DE8" w14:paraId="1EE3D4C6" w14:textId="77777777" w:rsidTr="0074125D">
        <w:trPr>
          <w:trHeight w:val="278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EBF8A" w14:textId="5AC6E2E5" w:rsidR="0074125D" w:rsidRPr="00703DE8" w:rsidRDefault="0074125D" w:rsidP="00FD67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71156" w14:textId="6B7FD612" w:rsidR="0074125D" w:rsidRPr="00703DE8" w:rsidRDefault="0074125D" w:rsidP="00FD67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A8745" w14:textId="3410D884" w:rsidR="0074125D" w:rsidRPr="00703DE8" w:rsidRDefault="0074125D" w:rsidP="00FD67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 (51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42C52" w14:textId="054F1513" w:rsidR="0074125D" w:rsidRPr="00703DE8" w:rsidRDefault="0074125D" w:rsidP="00FD67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 (6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51FDA" w14:textId="6D6FDCAE" w:rsidR="0074125D" w:rsidRPr="00703DE8" w:rsidRDefault="0074125D" w:rsidP="00FD6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</w:tbl>
    <w:p w14:paraId="7E902F01" w14:textId="77777777" w:rsidR="00701B3F" w:rsidRDefault="00701B3F" w:rsidP="00703DE8">
      <w:pPr>
        <w:sectPr w:rsidR="00701B3F" w:rsidSect="00701B3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58B121" w14:textId="77777777" w:rsidR="00701B3F" w:rsidRDefault="00701B3F" w:rsidP="00703DE8">
      <w:pPr>
        <w:spacing w:line="259" w:lineRule="auto"/>
        <w:rPr>
          <w:rFonts w:ascii="Calibri" w:eastAsia="Calibri" w:hAnsi="Calibri" w:cs="Times New Roman"/>
          <w:b/>
          <w:bCs/>
          <w:kern w:val="0"/>
          <w:sz w:val="22"/>
          <w:szCs w:val="22"/>
          <w:lang w:val="fr-FR"/>
          <w14:ligatures w14:val="none"/>
        </w:rPr>
      </w:pPr>
    </w:p>
    <w:p w14:paraId="00266F32" w14:textId="08BEDE14" w:rsidR="00703DE8" w:rsidRPr="00703DE8" w:rsidRDefault="00703DE8" w:rsidP="00703DE8">
      <w:pPr>
        <w:spacing w:line="259" w:lineRule="auto"/>
        <w:rPr>
          <w:rFonts w:ascii="Calibri" w:eastAsia="Calibri" w:hAnsi="Calibri" w:cs="Times New Roman"/>
          <w:b/>
          <w:bCs/>
          <w:kern w:val="0"/>
          <w:sz w:val="22"/>
          <w:szCs w:val="22"/>
          <w:lang w:val="fr-FR"/>
          <w14:ligatures w14:val="none"/>
        </w:rPr>
      </w:pPr>
      <w:r w:rsidRPr="00703DE8">
        <w:rPr>
          <w:rFonts w:ascii="Calibri" w:eastAsia="Calibri" w:hAnsi="Calibri" w:cs="Times New Roman"/>
          <w:b/>
          <w:bCs/>
          <w:kern w:val="0"/>
          <w:sz w:val="22"/>
          <w:szCs w:val="22"/>
          <w:lang w:val="fr-FR"/>
          <w14:ligatures w14:val="none"/>
        </w:rPr>
        <w:t xml:space="preserve">Table </w:t>
      </w:r>
      <w:proofErr w:type="gramStart"/>
      <w:r w:rsidR="00701B3F">
        <w:rPr>
          <w:rFonts w:ascii="Calibri" w:eastAsia="Calibri" w:hAnsi="Calibri" w:cs="Times New Roman"/>
          <w:b/>
          <w:bCs/>
          <w:kern w:val="0"/>
          <w:sz w:val="22"/>
          <w:szCs w:val="22"/>
          <w:lang w:val="fr-FR"/>
          <w14:ligatures w14:val="none"/>
        </w:rPr>
        <w:t>b:</w:t>
      </w:r>
      <w:proofErr w:type="gramEnd"/>
      <w:r w:rsidR="00701B3F">
        <w:rPr>
          <w:rFonts w:ascii="Calibri" w:eastAsia="Calibri" w:hAnsi="Calibri" w:cs="Times New Roman"/>
          <w:b/>
          <w:bCs/>
          <w:kern w:val="0"/>
          <w:sz w:val="22"/>
          <w:szCs w:val="22"/>
          <w:lang w:val="fr-FR"/>
          <w14:ligatures w14:val="none"/>
        </w:rPr>
        <w:t xml:space="preserve"> B</w:t>
      </w:r>
      <w:r w:rsidR="00701B3F" w:rsidRPr="00701B3F">
        <w:rPr>
          <w:rFonts w:ascii="Calibri" w:eastAsia="Calibri" w:hAnsi="Calibri" w:cs="Times New Roman"/>
          <w:b/>
          <w:bCs/>
          <w:kern w:val="0"/>
          <w:sz w:val="22"/>
          <w:szCs w:val="22"/>
          <w:lang w:val="fr-FR"/>
          <w14:ligatures w14:val="none"/>
        </w:rPr>
        <w:t>aseline characteristics of those</w:t>
      </w:r>
      <w:r w:rsidR="00701B3F">
        <w:rPr>
          <w:rFonts w:ascii="Calibri" w:eastAsia="Calibri" w:hAnsi="Calibri" w:cs="Times New Roman"/>
          <w:b/>
          <w:bCs/>
          <w:kern w:val="0"/>
          <w:sz w:val="22"/>
          <w:szCs w:val="22"/>
          <w:lang w:val="fr-FR"/>
          <w14:ligatures w14:val="none"/>
        </w:rPr>
        <w:t xml:space="preserve"> not</w:t>
      </w:r>
      <w:r w:rsidR="00701B3F" w:rsidRPr="00701B3F">
        <w:rPr>
          <w:rFonts w:ascii="Calibri" w:eastAsia="Calibri" w:hAnsi="Calibri" w:cs="Times New Roman"/>
          <w:b/>
          <w:bCs/>
          <w:kern w:val="0"/>
          <w:sz w:val="22"/>
          <w:szCs w:val="22"/>
          <w:lang w:val="fr-FR"/>
          <w14:ligatures w14:val="none"/>
        </w:rPr>
        <w:t xml:space="preserve"> retained</w:t>
      </w:r>
      <w:r w:rsidR="00B21C3F">
        <w:rPr>
          <w:rFonts w:ascii="Calibri" w:eastAsia="Calibri" w:hAnsi="Calibri" w:cs="Times New Roman"/>
          <w:b/>
          <w:bCs/>
          <w:kern w:val="0"/>
          <w:sz w:val="22"/>
          <w:szCs w:val="22"/>
          <w:lang w:val="fr-FR"/>
          <w14:ligatures w14:val="none"/>
        </w:rPr>
        <w:t>^</w:t>
      </w:r>
      <w:r w:rsidR="00701B3F" w:rsidRPr="00701B3F">
        <w:rPr>
          <w:rFonts w:ascii="Calibri" w:eastAsia="Calibri" w:hAnsi="Calibri" w:cs="Times New Roman"/>
          <w:b/>
          <w:bCs/>
          <w:kern w:val="0"/>
          <w:sz w:val="22"/>
          <w:szCs w:val="22"/>
          <w:lang w:val="fr-FR"/>
          <w14:ligatures w14:val="none"/>
        </w:rPr>
        <w:t xml:space="preserve"> at </w:t>
      </w:r>
      <w:r w:rsidR="00B21C3F">
        <w:rPr>
          <w:rFonts w:ascii="Calibri" w:eastAsia="Calibri" w:hAnsi="Calibri" w:cs="Times New Roman"/>
          <w:b/>
          <w:bCs/>
          <w:kern w:val="0"/>
          <w:sz w:val="22"/>
          <w:szCs w:val="22"/>
          <w:lang w:val="fr-FR"/>
          <w14:ligatures w14:val="none"/>
        </w:rPr>
        <w:t>endline</w:t>
      </w:r>
    </w:p>
    <w:tbl>
      <w:tblPr>
        <w:tblW w:w="8911" w:type="dxa"/>
        <w:tblLook w:val="04A0" w:firstRow="1" w:lastRow="0" w:firstColumn="1" w:lastColumn="0" w:noHBand="0" w:noVBand="1"/>
      </w:tblPr>
      <w:tblGrid>
        <w:gridCol w:w="2534"/>
        <w:gridCol w:w="1961"/>
        <w:gridCol w:w="1350"/>
        <w:gridCol w:w="2003"/>
        <w:gridCol w:w="1063"/>
      </w:tblGrid>
      <w:tr w:rsidR="0074125D" w:rsidRPr="00703DE8" w14:paraId="67BB2973" w14:textId="77777777" w:rsidTr="00D96492">
        <w:trPr>
          <w:trHeight w:val="289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848324" w14:textId="77777777" w:rsidR="0074125D" w:rsidRPr="00703DE8" w:rsidRDefault="0074125D" w:rsidP="00703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  <w:t>Characteristic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A7F2D6" w14:textId="77777777" w:rsidR="0074125D" w:rsidRPr="00703DE8" w:rsidRDefault="0074125D" w:rsidP="00703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DB2976" w14:textId="77777777" w:rsidR="0074125D" w:rsidRPr="00703DE8" w:rsidRDefault="0074125D" w:rsidP="00701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  <w:t>Control (n=13)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9404C2" w14:textId="77777777" w:rsidR="0074125D" w:rsidRDefault="0074125D" w:rsidP="00701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  <w:t>Intervention</w:t>
            </w:r>
          </w:p>
          <w:p w14:paraId="7AD26529" w14:textId="7BF91729" w:rsidR="0074125D" w:rsidRPr="00703DE8" w:rsidRDefault="0074125D" w:rsidP="00701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  <w:t>(n=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  <w:t>2</w:t>
            </w:r>
            <w:r w:rsidRPr="00703D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  <w:t>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7FD92B" w14:textId="77777777" w:rsidR="0074125D" w:rsidRPr="00703DE8" w:rsidRDefault="0074125D" w:rsidP="00701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ZW" w:eastAsia="en-ZW"/>
                <w14:ligatures w14:val="none"/>
              </w:rPr>
              <w:t>p-value</w:t>
            </w:r>
          </w:p>
        </w:tc>
      </w:tr>
      <w:tr w:rsidR="0074125D" w:rsidRPr="00703DE8" w14:paraId="66BC1003" w14:textId="77777777" w:rsidTr="00D96492">
        <w:trPr>
          <w:trHeight w:val="289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1119" w14:textId="3A710DEB" w:rsidR="0074125D" w:rsidRPr="00703DE8" w:rsidRDefault="0074125D" w:rsidP="00E048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Caregiver age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 xml:space="preserve"> (years), mean (IQR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AA46" w14:textId="77777777" w:rsidR="0074125D" w:rsidRPr="00703DE8" w:rsidRDefault="0074125D" w:rsidP="00E048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8D85" w14:textId="044FA76F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8 (39-53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DE63" w14:textId="1B829069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4 (28-6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6936" w14:textId="728042DC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0.730</w:t>
            </w:r>
          </w:p>
        </w:tc>
      </w:tr>
      <w:tr w:rsidR="0074125D" w:rsidRPr="00703DE8" w14:paraId="1288089F" w14:textId="77777777" w:rsidTr="00D96492">
        <w:trPr>
          <w:trHeight w:val="289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234C" w14:textId="73474265" w:rsidR="0074125D" w:rsidRPr="00703DE8" w:rsidRDefault="0074125D" w:rsidP="00E048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Age categories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 xml:space="preserve"> years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FD24" w14:textId="77777777" w:rsidR="0074125D" w:rsidRPr="00703DE8" w:rsidRDefault="0074125D" w:rsidP="00E048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&lt;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5D7B" w14:textId="3B7A99FE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 (77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315E" w14:textId="65197485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10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BC64" w14:textId="3D91F918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0.450</w:t>
            </w:r>
          </w:p>
        </w:tc>
      </w:tr>
      <w:tr w:rsidR="0074125D" w:rsidRPr="00703DE8" w14:paraId="5E44E927" w14:textId="77777777" w:rsidTr="00D96492">
        <w:trPr>
          <w:trHeight w:val="289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6966" w14:textId="77777777" w:rsidR="0074125D" w:rsidRPr="00703DE8" w:rsidRDefault="0074125D" w:rsidP="00E048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12EB" w14:textId="77777777" w:rsidR="0074125D" w:rsidRPr="00703DE8" w:rsidRDefault="0074125D" w:rsidP="00E048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&gt;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9FFB" w14:textId="66713529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(23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0BB8" w14:textId="527BCD4F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59C7" w14:textId="7F0A0C34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7EA3E58F" w14:textId="77777777" w:rsidTr="00D96492">
        <w:trPr>
          <w:trHeight w:val="289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7069" w14:textId="77777777" w:rsidR="0074125D" w:rsidRPr="00703DE8" w:rsidRDefault="0074125D" w:rsidP="00E048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Gender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2D8E" w14:textId="77777777" w:rsidR="0074125D" w:rsidRPr="00703DE8" w:rsidRDefault="0074125D" w:rsidP="00E048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B360" w14:textId="3C862EC6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15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577F" w14:textId="3200D6DA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7316" w14:textId="289F8CC3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0.550</w:t>
            </w:r>
          </w:p>
        </w:tc>
      </w:tr>
      <w:tr w:rsidR="0074125D" w:rsidRPr="00703DE8" w14:paraId="390EEA9D" w14:textId="77777777" w:rsidTr="00D96492">
        <w:trPr>
          <w:trHeight w:val="289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A598" w14:textId="77777777" w:rsidR="0074125D" w:rsidRPr="00703DE8" w:rsidRDefault="0074125D" w:rsidP="00E048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A1CB" w14:textId="77777777" w:rsidR="0074125D" w:rsidRPr="00703DE8" w:rsidRDefault="0074125D" w:rsidP="00E048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0A8F" w14:textId="3F9387B3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 (85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025E" w14:textId="6746F7DB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10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91A2" w14:textId="3F83230C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78C36851" w14:textId="77777777" w:rsidTr="00D96492">
        <w:trPr>
          <w:trHeight w:val="289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5F0E" w14:textId="77777777" w:rsidR="0074125D" w:rsidRPr="00703DE8" w:rsidRDefault="0074125D" w:rsidP="00E048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Employment status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63A5" w14:textId="77777777" w:rsidR="0074125D" w:rsidRPr="00703DE8" w:rsidRDefault="0074125D" w:rsidP="00E048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Employ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2FA2" w14:textId="70D18053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 (62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3FC0" w14:textId="76C82954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AA27" w14:textId="60FBD64B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0.100</w:t>
            </w:r>
          </w:p>
        </w:tc>
      </w:tr>
      <w:tr w:rsidR="0074125D" w:rsidRPr="00703DE8" w14:paraId="3FA54CBF" w14:textId="77777777" w:rsidTr="00D96492">
        <w:trPr>
          <w:trHeight w:val="289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D692" w14:textId="77777777" w:rsidR="0074125D" w:rsidRPr="00703DE8" w:rsidRDefault="0074125D" w:rsidP="00E048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95A6" w14:textId="77777777" w:rsidR="0074125D" w:rsidRPr="00703DE8" w:rsidRDefault="0074125D" w:rsidP="00E048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Unemploy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486B" w14:textId="7B2DCF92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 (38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17BF" w14:textId="1C6B71DC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10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E34A" w14:textId="24E45C73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0CFE5A02" w14:textId="77777777" w:rsidTr="00D96492">
        <w:trPr>
          <w:trHeight w:val="289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2470" w14:textId="77777777" w:rsidR="0074125D" w:rsidRPr="00703DE8" w:rsidRDefault="0074125D" w:rsidP="00E048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Married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A97D" w14:textId="77777777" w:rsidR="0074125D" w:rsidRPr="00703DE8" w:rsidRDefault="0074125D" w:rsidP="00E048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8EE4" w14:textId="46930705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54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C0F4" w14:textId="21C9F9D1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5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41DD" w14:textId="16B74CD0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0.920</w:t>
            </w:r>
          </w:p>
        </w:tc>
      </w:tr>
      <w:tr w:rsidR="0074125D" w:rsidRPr="00703DE8" w14:paraId="44263A7B" w14:textId="77777777" w:rsidTr="00D96492">
        <w:trPr>
          <w:trHeight w:val="289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C457" w14:textId="77777777" w:rsidR="0074125D" w:rsidRPr="00703DE8" w:rsidRDefault="0074125D" w:rsidP="00E048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F2C5" w14:textId="77777777" w:rsidR="0074125D" w:rsidRPr="00703DE8" w:rsidRDefault="0074125D" w:rsidP="00E048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A5E8" w14:textId="3F79E091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(46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7C89" w14:textId="097CE058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5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8A01" w14:textId="67BB807E" w:rsidR="0074125D" w:rsidRPr="00703DE8" w:rsidRDefault="0074125D" w:rsidP="00E0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2375E2C2" w14:textId="77777777" w:rsidTr="00D96492">
        <w:trPr>
          <w:trHeight w:val="289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4CAA" w14:textId="1138205B" w:rsidR="0074125D" w:rsidRPr="00703DE8" w:rsidRDefault="0074125D" w:rsidP="00DD1DF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Recipient of social grant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D048" w14:textId="77777777" w:rsidR="0074125D" w:rsidRPr="00703DE8" w:rsidRDefault="0074125D" w:rsidP="00DD1DF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BAB5" w14:textId="64B71933" w:rsidR="0074125D" w:rsidRPr="00703DE8" w:rsidRDefault="0074125D" w:rsidP="00DD1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8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7CD6" w14:textId="65C89FB0" w:rsidR="0074125D" w:rsidRPr="00703DE8" w:rsidRDefault="0074125D" w:rsidP="00DD1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D15E" w14:textId="2FFA8B6D" w:rsidR="0074125D" w:rsidRPr="00703DE8" w:rsidRDefault="0074125D" w:rsidP="00DD1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0.680</w:t>
            </w:r>
          </w:p>
        </w:tc>
      </w:tr>
      <w:tr w:rsidR="0074125D" w:rsidRPr="00703DE8" w14:paraId="464612FA" w14:textId="77777777" w:rsidTr="00D96492">
        <w:trPr>
          <w:trHeight w:val="289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FD9F" w14:textId="77777777" w:rsidR="0074125D" w:rsidRPr="00703DE8" w:rsidRDefault="0074125D" w:rsidP="00DD1DF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B21A" w14:textId="77777777" w:rsidR="0074125D" w:rsidRPr="00703DE8" w:rsidRDefault="0074125D" w:rsidP="00DD1DF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0B67" w14:textId="76092E10" w:rsidR="0074125D" w:rsidRPr="00703DE8" w:rsidRDefault="0074125D" w:rsidP="00DD1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 (92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4ACE" w14:textId="7D8D4770" w:rsidR="0074125D" w:rsidRPr="00703DE8" w:rsidRDefault="0074125D" w:rsidP="00DD1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10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9940" w14:textId="1F3D3E03" w:rsidR="0074125D" w:rsidRPr="00703DE8" w:rsidRDefault="0074125D" w:rsidP="00DD1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6297F524" w14:textId="77777777" w:rsidTr="00D96492">
        <w:trPr>
          <w:trHeight w:val="289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DBC9" w14:textId="1CE600F2" w:rsidR="0074125D" w:rsidRPr="00703DE8" w:rsidRDefault="0074125D" w:rsidP="00703DE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HIV</w:t>
            </w:r>
            <w:r w:rsidR="00D96492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-status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7520" w14:textId="6B0F75AE" w:rsidR="0074125D" w:rsidRPr="00703DE8" w:rsidRDefault="00D96492" w:rsidP="00703DE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 xml:space="preserve">HIV-positiv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3BF2" w14:textId="77777777" w:rsidR="0074125D" w:rsidRPr="00703DE8" w:rsidRDefault="0074125D" w:rsidP="00701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13 (100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7034" w14:textId="0581578D" w:rsidR="0074125D" w:rsidRPr="00703DE8" w:rsidRDefault="0074125D" w:rsidP="00701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2</w:t>
            </w: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 xml:space="preserve"> (10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6B10" w14:textId="0B80C392" w:rsidR="0074125D" w:rsidRPr="00703DE8" w:rsidRDefault="0074125D" w:rsidP="00701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0B14DA14" w14:textId="77777777" w:rsidTr="00D96492">
        <w:trPr>
          <w:trHeight w:val="289"/>
        </w:trPr>
        <w:tc>
          <w:tcPr>
            <w:tcW w:w="25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35E4" w14:textId="77777777" w:rsidR="0074125D" w:rsidRPr="00703DE8" w:rsidRDefault="0074125D" w:rsidP="00CB49C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Household food insecurity (</w:t>
            </w: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FIES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)</w:t>
            </w:r>
          </w:p>
          <w:p w14:paraId="7AA445FC" w14:textId="6A4C236C" w:rsidR="0074125D" w:rsidRPr="00703DE8" w:rsidRDefault="0074125D" w:rsidP="00CB49C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C192" w14:textId="77777777" w:rsidR="0074125D" w:rsidRPr="00703DE8" w:rsidRDefault="0074125D" w:rsidP="00CB49C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Mil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537C" w14:textId="68D9228E" w:rsidR="0074125D" w:rsidRPr="00703DE8" w:rsidRDefault="0074125D" w:rsidP="00CB49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8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9955" w14:textId="08DBD54C" w:rsidR="0074125D" w:rsidRPr="00703DE8" w:rsidRDefault="0074125D" w:rsidP="00CB49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5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3131" w14:textId="79FAB1CF" w:rsidR="0074125D" w:rsidRPr="00703DE8" w:rsidRDefault="0074125D" w:rsidP="00CB49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0.240</w:t>
            </w:r>
          </w:p>
        </w:tc>
      </w:tr>
      <w:tr w:rsidR="0074125D" w:rsidRPr="00703DE8" w14:paraId="3D5C2163" w14:textId="77777777" w:rsidTr="00D96492">
        <w:trPr>
          <w:trHeight w:val="289"/>
        </w:trPr>
        <w:tc>
          <w:tcPr>
            <w:tcW w:w="25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EA5D" w14:textId="2CE81401" w:rsidR="0074125D" w:rsidRPr="00703DE8" w:rsidRDefault="0074125D" w:rsidP="00CB49C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B500" w14:textId="77777777" w:rsidR="0074125D" w:rsidRPr="00703DE8" w:rsidRDefault="0074125D" w:rsidP="00CB49C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Moder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A286" w14:textId="4BCF72A5" w:rsidR="0074125D" w:rsidRPr="00703DE8" w:rsidRDefault="0074125D" w:rsidP="00CB49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(23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987D" w14:textId="4765C20E" w:rsidR="0074125D" w:rsidRPr="00703DE8" w:rsidRDefault="0074125D" w:rsidP="00CB49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DAE4" w14:textId="65DB80A5" w:rsidR="0074125D" w:rsidRPr="00703DE8" w:rsidRDefault="0074125D" w:rsidP="00CB49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38C2022A" w14:textId="77777777" w:rsidTr="00D96492">
        <w:trPr>
          <w:trHeight w:val="289"/>
        </w:trPr>
        <w:tc>
          <w:tcPr>
            <w:tcW w:w="25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B486" w14:textId="43AF3EB8" w:rsidR="0074125D" w:rsidRPr="00703DE8" w:rsidRDefault="0074125D" w:rsidP="00CB49C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3F2F" w14:textId="77777777" w:rsidR="0074125D" w:rsidRPr="00703DE8" w:rsidRDefault="0074125D" w:rsidP="00CB49C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Seve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D083" w14:textId="0F3E17A9" w:rsidR="0074125D" w:rsidRPr="00703DE8" w:rsidRDefault="0074125D" w:rsidP="00CB49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(69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EBF6" w14:textId="167AA438" w:rsidR="0074125D" w:rsidRPr="00703DE8" w:rsidRDefault="0074125D" w:rsidP="00CB49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5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02F3" w14:textId="30E31428" w:rsidR="0074125D" w:rsidRPr="00703DE8" w:rsidRDefault="0074125D" w:rsidP="00CB49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D96492" w:rsidRPr="00703DE8" w14:paraId="599C38FB" w14:textId="77777777" w:rsidTr="00D96492">
        <w:trPr>
          <w:trHeight w:val="289"/>
        </w:trPr>
        <w:tc>
          <w:tcPr>
            <w:tcW w:w="25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75A0" w14:textId="77777777" w:rsidR="00D96492" w:rsidRPr="00703DE8" w:rsidRDefault="00D96492" w:rsidP="0073782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Psychological wellbeing</w:t>
            </w: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 xml:space="preserve"> (MHC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-SF</w:t>
            </w: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4096" w14:textId="77777777" w:rsidR="00D96492" w:rsidRPr="00703DE8" w:rsidRDefault="00D96492" w:rsidP="0073782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Flourish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7C94" w14:textId="77777777" w:rsidR="00D96492" w:rsidRPr="00703DE8" w:rsidRDefault="00D96492" w:rsidP="00737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31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1B8C" w14:textId="77777777" w:rsidR="00D96492" w:rsidRPr="00703DE8" w:rsidRDefault="00D96492" w:rsidP="00737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10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A545" w14:textId="77777777" w:rsidR="00D96492" w:rsidRPr="00703DE8" w:rsidRDefault="00D96492" w:rsidP="00737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0.063</w:t>
            </w:r>
          </w:p>
        </w:tc>
      </w:tr>
      <w:tr w:rsidR="00D96492" w:rsidRPr="00703DE8" w14:paraId="5A1E0779" w14:textId="77777777" w:rsidTr="00D96492">
        <w:trPr>
          <w:trHeight w:val="399"/>
        </w:trPr>
        <w:tc>
          <w:tcPr>
            <w:tcW w:w="25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2EB1F" w14:textId="77777777" w:rsidR="00D96492" w:rsidRDefault="00D96492" w:rsidP="0073782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2DA5A" w14:textId="77777777" w:rsidR="00D96492" w:rsidRPr="00703DE8" w:rsidRDefault="00D96492" w:rsidP="0073782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Moderately Mentally Healthy to languish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FA395" w14:textId="77777777" w:rsidR="00D96492" w:rsidRPr="00703DE8" w:rsidRDefault="00D96492" w:rsidP="00737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(69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372C2" w14:textId="77777777" w:rsidR="00D96492" w:rsidRPr="00703DE8" w:rsidRDefault="00D96492" w:rsidP="00737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637F9" w14:textId="77777777" w:rsidR="00D96492" w:rsidRPr="00703DE8" w:rsidRDefault="00D96492" w:rsidP="00737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0C83555B" w14:textId="77777777" w:rsidTr="00D96492">
        <w:trPr>
          <w:trHeight w:val="289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3E3E" w14:textId="549EF0D5" w:rsidR="0074125D" w:rsidRPr="00703DE8" w:rsidRDefault="0074125D" w:rsidP="00332F5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Subjective wellbeing (</w:t>
            </w: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CarerQol-VAS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C4E3" w14:textId="1BB473E5" w:rsidR="0074125D" w:rsidRPr="00703DE8" w:rsidRDefault="00D96492" w:rsidP="00332F5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 xml:space="preserve">Mean happiness scor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460F" w14:textId="3E7E03C5" w:rsidR="0074125D" w:rsidRPr="00703DE8" w:rsidRDefault="0074125D" w:rsidP="00332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2-6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8917" w14:textId="19944786" w:rsidR="0074125D" w:rsidRPr="00703DE8" w:rsidRDefault="0074125D" w:rsidP="00332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 (10-1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F074" w14:textId="5E92C863" w:rsidR="0074125D" w:rsidRPr="00703DE8" w:rsidRDefault="0074125D" w:rsidP="00332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0.038</w:t>
            </w:r>
          </w:p>
        </w:tc>
      </w:tr>
      <w:tr w:rsidR="00D96492" w:rsidRPr="00703DE8" w14:paraId="240CFFA6" w14:textId="77777777" w:rsidTr="00D96492">
        <w:trPr>
          <w:trHeight w:val="289"/>
        </w:trPr>
        <w:tc>
          <w:tcPr>
            <w:tcW w:w="25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A996F" w14:textId="77777777" w:rsidR="00D96492" w:rsidRPr="00703DE8" w:rsidRDefault="00D96492" w:rsidP="0073782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Depressive symptoms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 xml:space="preserve"> (CESD-10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D1BA7" w14:textId="77777777" w:rsidR="00D96492" w:rsidRPr="00703DE8" w:rsidRDefault="00D96492" w:rsidP="0073782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AB7D4" w14:textId="77777777" w:rsidR="00D96492" w:rsidRPr="00703DE8" w:rsidRDefault="00D96492" w:rsidP="00737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15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AF18B" w14:textId="77777777" w:rsidR="00D96492" w:rsidRPr="00703DE8" w:rsidRDefault="00D96492" w:rsidP="00737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5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13DCE" w14:textId="77777777" w:rsidR="00D96492" w:rsidRPr="00703DE8" w:rsidRDefault="00D96492" w:rsidP="00737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0.250</w:t>
            </w:r>
          </w:p>
        </w:tc>
      </w:tr>
      <w:tr w:rsidR="00D96492" w:rsidRPr="00703DE8" w14:paraId="13BEDFED" w14:textId="77777777" w:rsidTr="00D96492">
        <w:trPr>
          <w:trHeight w:val="289"/>
        </w:trPr>
        <w:tc>
          <w:tcPr>
            <w:tcW w:w="25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847CB" w14:textId="77777777" w:rsidR="00D96492" w:rsidRPr="00703DE8" w:rsidRDefault="00D96492" w:rsidP="0073782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6EAF9" w14:textId="77777777" w:rsidR="00D96492" w:rsidRPr="00703DE8" w:rsidRDefault="00D96492" w:rsidP="0073782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11D16" w14:textId="77777777" w:rsidR="00D96492" w:rsidRPr="00703DE8" w:rsidRDefault="00D96492" w:rsidP="00737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 (85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5AB88" w14:textId="77777777" w:rsidR="00D96492" w:rsidRPr="00703DE8" w:rsidRDefault="00D96492" w:rsidP="00737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5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278BE" w14:textId="77777777" w:rsidR="00D96492" w:rsidRPr="00703DE8" w:rsidRDefault="00D96492" w:rsidP="00737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  <w:tr w:rsidR="0074125D" w:rsidRPr="00703DE8" w14:paraId="1164C674" w14:textId="77777777" w:rsidTr="00D96492">
        <w:trPr>
          <w:trHeight w:val="289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5E49C" w14:textId="572DB3F5" w:rsidR="0074125D" w:rsidRDefault="0074125D" w:rsidP="00667D7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Caregiver burden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0157B" w14:textId="30A153B1" w:rsidR="0074125D" w:rsidRPr="00703DE8" w:rsidRDefault="0074125D" w:rsidP="00667D7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8208F" w14:textId="02331410" w:rsidR="0074125D" w:rsidRPr="00703DE8" w:rsidRDefault="0074125D" w:rsidP="0066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31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5FF05" w14:textId="7C9554AB" w:rsidR="0074125D" w:rsidRPr="00703DE8" w:rsidRDefault="0074125D" w:rsidP="0066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5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51A0B" w14:textId="14C6F6F0" w:rsidR="0074125D" w:rsidRPr="00703DE8" w:rsidRDefault="0074125D" w:rsidP="0066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0.590</w:t>
            </w:r>
          </w:p>
        </w:tc>
      </w:tr>
      <w:tr w:rsidR="0074125D" w:rsidRPr="00703DE8" w14:paraId="7BFA2FF6" w14:textId="77777777" w:rsidTr="00D96492">
        <w:trPr>
          <w:trHeight w:val="289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5E55" w14:textId="77777777" w:rsidR="0074125D" w:rsidRPr="00703DE8" w:rsidRDefault="0074125D" w:rsidP="00667D7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 w:rsidRPr="00703DE8"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DEAA" w14:textId="6F8EF38D" w:rsidR="0074125D" w:rsidRPr="00703DE8" w:rsidRDefault="0074125D" w:rsidP="00667D7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F1D0" w14:textId="4A373924" w:rsidR="0074125D" w:rsidRPr="00703DE8" w:rsidRDefault="0074125D" w:rsidP="0066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(69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970C" w14:textId="381EE86A" w:rsidR="0074125D" w:rsidRPr="00703DE8" w:rsidRDefault="0074125D" w:rsidP="0066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5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8311" w14:textId="128910AF" w:rsidR="0074125D" w:rsidRPr="00703DE8" w:rsidRDefault="0074125D" w:rsidP="0066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ZW" w:eastAsia="en-ZW"/>
                <w14:ligatures w14:val="none"/>
              </w:rPr>
            </w:pPr>
          </w:p>
        </w:tc>
      </w:tr>
    </w:tbl>
    <w:p w14:paraId="480EFC42" w14:textId="3CE38648" w:rsidR="00703DE8" w:rsidRPr="00703DE8" w:rsidRDefault="00B21C3F" w:rsidP="00703DE8">
      <w:pPr>
        <w:spacing w:line="259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^= </w:t>
      </w:r>
      <w:r w:rsidR="009D4A0D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lost to follow-up or deceased</w:t>
      </w:r>
    </w:p>
    <w:p w14:paraId="01F04E9D" w14:textId="77777777" w:rsidR="00703DE8" w:rsidRPr="00703DE8" w:rsidRDefault="00703DE8" w:rsidP="00703DE8">
      <w:pPr>
        <w:spacing w:line="259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sectPr w:rsidR="00703DE8" w:rsidRPr="00703DE8" w:rsidSect="00701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DE8"/>
    <w:rsid w:val="00006081"/>
    <w:rsid w:val="0005246B"/>
    <w:rsid w:val="00061EC8"/>
    <w:rsid w:val="000650D8"/>
    <w:rsid w:val="000B6404"/>
    <w:rsid w:val="00120E14"/>
    <w:rsid w:val="001239A5"/>
    <w:rsid w:val="001B287D"/>
    <w:rsid w:val="001B74EE"/>
    <w:rsid w:val="00266735"/>
    <w:rsid w:val="00275E94"/>
    <w:rsid w:val="002C21EA"/>
    <w:rsid w:val="002E3811"/>
    <w:rsid w:val="002F374F"/>
    <w:rsid w:val="00332F59"/>
    <w:rsid w:val="003433D4"/>
    <w:rsid w:val="003F3A2D"/>
    <w:rsid w:val="00490338"/>
    <w:rsid w:val="00492447"/>
    <w:rsid w:val="004F3AB3"/>
    <w:rsid w:val="00511650"/>
    <w:rsid w:val="00667D78"/>
    <w:rsid w:val="006D7BDA"/>
    <w:rsid w:val="00701B3F"/>
    <w:rsid w:val="00703DE8"/>
    <w:rsid w:val="0074125D"/>
    <w:rsid w:val="00742818"/>
    <w:rsid w:val="00806F6E"/>
    <w:rsid w:val="0084423B"/>
    <w:rsid w:val="008D5FFF"/>
    <w:rsid w:val="0093205A"/>
    <w:rsid w:val="00935A56"/>
    <w:rsid w:val="009900AC"/>
    <w:rsid w:val="009D31D4"/>
    <w:rsid w:val="009D4A0D"/>
    <w:rsid w:val="009E32A2"/>
    <w:rsid w:val="00A461FE"/>
    <w:rsid w:val="00A73644"/>
    <w:rsid w:val="00B21C3F"/>
    <w:rsid w:val="00B72ECC"/>
    <w:rsid w:val="00B75166"/>
    <w:rsid w:val="00BE45B1"/>
    <w:rsid w:val="00C02432"/>
    <w:rsid w:val="00C8328D"/>
    <w:rsid w:val="00CA1122"/>
    <w:rsid w:val="00CB49C7"/>
    <w:rsid w:val="00D91C76"/>
    <w:rsid w:val="00D96492"/>
    <w:rsid w:val="00DD1DF7"/>
    <w:rsid w:val="00E048B6"/>
    <w:rsid w:val="00E15413"/>
    <w:rsid w:val="00F74468"/>
    <w:rsid w:val="00FC6AF0"/>
    <w:rsid w:val="00FD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058B8"/>
  <w15:chartTrackingRefBased/>
  <w15:docId w15:val="{AD0944E4-0EC7-4E1B-AA45-040EAA995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3D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D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D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D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D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D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D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D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D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D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D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D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D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D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D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D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D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D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D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D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D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3D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D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3D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D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D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D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D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DE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03D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DE8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DE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B3F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B3F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B28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ini Govindasamy | SAMRC</dc:creator>
  <cp:keywords/>
  <dc:description/>
  <cp:lastModifiedBy>Stanley Carries | SAMRC</cp:lastModifiedBy>
  <cp:revision>6</cp:revision>
  <dcterms:created xsi:type="dcterms:W3CDTF">2025-04-14T14:10:00Z</dcterms:created>
  <dcterms:modified xsi:type="dcterms:W3CDTF">2025-04-17T07:35:00Z</dcterms:modified>
</cp:coreProperties>
</file>